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8" w:type="dxa"/>
        <w:jc w:val="left"/>
        <w:tblInd w:w="-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6921"/>
      </w:tblGrid>
      <w:tr>
        <w:trPr>
          <w:trHeight w:val="317" w:hRule="atLeast"/>
        </w:trPr>
        <w:tc>
          <w:tcPr>
            <w:tcW w:w="16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rimer name</w:t>
            </w:r>
          </w:p>
        </w:tc>
        <w:tc>
          <w:tcPr>
            <w:tcW w:w="69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equence (5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’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-3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’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1607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SC782-InFu-F1</w:t>
            </w:r>
          </w:p>
        </w:tc>
        <w:tc>
          <w:tcPr>
            <w:tcW w:w="6921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AAACGACGGCCAGTGAATTGTTAATTAAGAATTCGGTACCATGTGGGATCCATTGTTAAACG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SC782-InFu-R1</w:t>
            </w:r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ATGGATCCCACATGTTTAAAATGACTCCTTCGGGTC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SC782-InFu-F2</w:t>
            </w:r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GAGTCATTTTAAACATGTGGGATCCATTGTTAAACG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SC782-InFu-R2</w:t>
            </w:r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GACTCTAGAGGATCCCCGGGTACCGAGCTCAAGCTTTGAGGCGCGGTC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VX-V1-F</w:t>
            </w:r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TCGATATGTCGAAGCGTCCC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VX-V1-R</w:t>
            </w:r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TCGACTTAATTTGTAACGG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VX-V2-F</w:t>
            </w:r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TCGATATGTGGGATCCATTG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VX-V2-R</w:t>
            </w:r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TCGACTCAGGGCTTTTGAAC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VX-</w:t>
            </w: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-F</w:t>
            </w:r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TCGATATGGCTCCCTCTAA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VX-C1-</w:t>
            </w: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</w:t>
            </w:r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CGGCCGCTCAACCCTCCTCCT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VX-C</w:t>
            </w: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F</w:t>
            </w:r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TCGATATGCGTACTTCGTCA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VX-C</w:t>
            </w: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</w:t>
            </w:r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TCGACCTAAATACCCTTAAG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VX-C</w:t>
            </w: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F</w:t>
            </w:r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TCGATATGGATTCACGCACAG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VX-C3-</w:t>
            </w: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</w:t>
            </w:r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TCGACTTAATAAATATTGAAT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VX-C</w:t>
            </w: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F</w:t>
            </w:r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TCGATATGGGAGGCCTCATC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VX-C</w:t>
            </w: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</w:t>
            </w:r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0" w:name="OLE_LINK18"/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TCGACCTAGTTCCCTAAGT</w:t>
            </w:r>
            <w:bookmarkEnd w:id="0"/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C782-mC4-F1</w:t>
            </w:r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AACTGCACGAGCACGTGGAGATGAGGC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1" w:name="OLE_LINK16"/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C782-mC4-R1</w:t>
            </w:r>
            <w:bookmarkEnd w:id="1"/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GTGCTCGTGCAGTTCGAGGGGAAATAC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C782-mC4-F2</w:t>
            </w:r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AGATGAGGCCTCCCGTTTTTGTGGAGC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C782-mC4-R</w:t>
            </w: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GGGAGGCCTCATCTCCACGTGCTCGT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2" w:name="OLE_LINK17"/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VX-C4m2-F</w:t>
            </w:r>
            <w:bookmarkEnd w:id="2"/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TCGATATGGCAGGCCTCATC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VX-C4m2-R</w:t>
            </w:r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TCGACCTAGTTCCCTAAGT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3" w:name="OLE_LINK19"/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VX-C4m8-F</w:t>
            </w:r>
            <w:bookmarkEnd w:id="3"/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TCGAACTGCACGAGGCCATGGAGATG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4" w:name="OLE_LINK20"/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VX-C4m8-R</w:t>
            </w:r>
            <w:bookmarkEnd w:id="4"/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CCTCGTGCAGTTCGAGGGGAAATACA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VX-C4m10-F</w:t>
            </w:r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TTCCCCTCGAACTGGCCGAGCACATG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5" w:name="OLE_LINK2"/>
            <w:bookmarkEnd w:id="5"/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VX-C4m10-R</w:t>
            </w:r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CCAGTTCGAGGGGAAATACAAGTGCC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6" w:name="OLE_LINK39"/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4-subcellular localization-F</w:t>
            </w:r>
            <w:bookmarkEnd w:id="6"/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7" w:name="OLE_LINK40"/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AGCTCATGGGAGGCCTCATCT</w:t>
            </w:r>
            <w:bookmarkEnd w:id="7"/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8" w:name="OLE_LINK41"/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4-subcellular localization-R</w:t>
            </w:r>
            <w:bookmarkEnd w:id="8"/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9" w:name="OLE_LINK42"/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GATCCGTTCCCTAAGTAC</w:t>
            </w:r>
            <w:bookmarkEnd w:id="9"/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10" w:name="OLE_LINK49"/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4m2-subcellular localization-F</w:t>
            </w:r>
            <w:bookmarkEnd w:id="10"/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AGCTCATGGCAGGCCTCATCT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4m2-subcellular localization-R</w:t>
            </w:r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GATCCGTTCCCTAAGTAC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bookmarkStart w:id="11" w:name="OLE_LINK21"/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82-C4m2-F</w:t>
            </w:r>
            <w:bookmarkEnd w:id="11"/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TGGAGATGAGGCCTGCCATTTTTGT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82-C4m2-</w:t>
            </w: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</w:t>
            </w:r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GGCCTCATCTCCATGTGCTCGTGCAG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12" w:name="OLE_LINK1"/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82-qPCR-F</w:t>
            </w:r>
            <w:bookmarkEnd w:id="12"/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CCGTGTATGCTACTTTGAAAG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82-qPCR-</w:t>
            </w: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</w:t>
            </w:r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CCTCACACCTTCAGACTGG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b25SRqF</w:t>
            </w:r>
          </w:p>
        </w:tc>
        <w:tc>
          <w:tcPr>
            <w:tcW w:w="6921" w:type="dxa"/>
            <w:tcBorders/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CGAGTAAACCCGTAAGG</w:t>
            </w:r>
          </w:p>
        </w:tc>
      </w:tr>
      <w:tr>
        <w:trPr/>
        <w:tc>
          <w:tcPr>
            <w:tcW w:w="1607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b25SRqR</w:t>
            </w:r>
          </w:p>
        </w:tc>
        <w:tc>
          <w:tcPr>
            <w:tcW w:w="6921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CTCAGGCATAGTTCACC</w:t>
            </w:r>
          </w:p>
        </w:tc>
      </w:tr>
    </w:tbl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  <w:t>Table S1 Sequence of primers used in this stud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apeng</dc:creator>
  <dc:description/>
  <dc:language>en-US</dc:language>
  <cp:lastModifiedBy>李澎湃</cp:lastModifiedBy>
  <dcterms:modified xsi:type="dcterms:W3CDTF">2020-07-29T11:46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